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3FC60" w14:textId="77777777" w:rsidR="00971033" w:rsidRPr="00685E69" w:rsidRDefault="00971033" w:rsidP="00971033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9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6.</w:t>
      </w:r>
    </w:p>
    <w:tbl>
      <w:tblPr>
        <w:tblW w:w="6560" w:type="dxa"/>
        <w:tblInd w:w="108" w:type="dxa"/>
        <w:tblLook w:val="04A0" w:firstRow="1" w:lastRow="0" w:firstColumn="1" w:lastColumn="0" w:noHBand="0" w:noVBand="1"/>
      </w:tblPr>
      <w:tblGrid>
        <w:gridCol w:w="960"/>
        <w:gridCol w:w="5600"/>
      </w:tblGrid>
      <w:tr w:rsidR="00971033" w:rsidRPr="00685E69" w14:paraId="117409FA" w14:textId="77777777" w:rsidTr="00642F95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05DA3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9287E3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971033" w:rsidRPr="00685E69" w14:paraId="3B3EBC6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6EB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895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971033" w:rsidRPr="00685E69" w14:paraId="52F7B73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467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04CB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 (by homology)</w:t>
            </w:r>
          </w:p>
        </w:tc>
      </w:tr>
      <w:tr w:rsidR="00971033" w:rsidRPr="00685E69" w14:paraId="1319050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854E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C52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2a receptor (by homology)</w:t>
            </w:r>
          </w:p>
        </w:tc>
      </w:tr>
      <w:tr w:rsidR="00971033" w:rsidRPr="00685E69" w14:paraId="1D2402F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405A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8FDE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ehyde reductase (by homology)</w:t>
            </w:r>
          </w:p>
        </w:tc>
      </w:tr>
      <w:tr w:rsidR="00971033" w:rsidRPr="00685E69" w14:paraId="5BBD73B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132D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523B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1 (by homology)</w:t>
            </w:r>
          </w:p>
        </w:tc>
      </w:tr>
      <w:tr w:rsidR="00971033" w:rsidRPr="00685E69" w14:paraId="3EC5AF7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AB2B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3DE1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2 (by homology)</w:t>
            </w:r>
          </w:p>
        </w:tc>
      </w:tr>
      <w:tr w:rsidR="00971033" w:rsidRPr="00685E69" w14:paraId="59AB227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249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174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4 (by homology)</w:t>
            </w:r>
          </w:p>
        </w:tc>
      </w:tr>
      <w:tr w:rsidR="00971033" w:rsidRPr="00685E69" w14:paraId="2B9F69D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AAEB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B1DE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-reductase family 1 member C3 (by homology)</w:t>
            </w:r>
          </w:p>
        </w:tc>
      </w:tr>
      <w:tr w:rsidR="00971033" w:rsidRPr="00685E69" w14:paraId="67BC189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2EEE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1216C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</w:t>
            </w:r>
          </w:p>
        </w:tc>
      </w:tr>
      <w:tr w:rsidR="00971033" w:rsidRPr="00685E69" w14:paraId="326F67D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D8C8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4386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 tyrosine kinase receptor</w:t>
            </w:r>
          </w:p>
        </w:tc>
      </w:tr>
      <w:tr w:rsidR="00971033" w:rsidRPr="00685E69" w14:paraId="2FCFFC2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55C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C539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12-lipoxygenase</w:t>
            </w:r>
          </w:p>
        </w:tc>
      </w:tr>
      <w:tr w:rsidR="00971033" w:rsidRPr="00685E69" w14:paraId="51B1F92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C22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1A2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15-lipoxygenase</w:t>
            </w:r>
          </w:p>
        </w:tc>
      </w:tr>
      <w:tr w:rsidR="00971033" w:rsidRPr="00685E69" w14:paraId="3F81D08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12278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176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971033" w:rsidRPr="00685E69" w14:paraId="3606A3F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F71F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4FA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ase-1 (by homology)</w:t>
            </w:r>
          </w:p>
        </w:tc>
      </w:tr>
      <w:tr w:rsidR="00971033" w:rsidRPr="00685E69" w14:paraId="438FCE6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5DAC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526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yl hydrocarbon receptor</w:t>
            </w:r>
          </w:p>
        </w:tc>
      </w:tr>
      <w:tr w:rsidR="00971033" w:rsidRPr="00685E69" w14:paraId="577B41B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F37F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442E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P-binding cassette sub-family G member 2</w:t>
            </w:r>
          </w:p>
        </w:tc>
      </w:tr>
      <w:tr w:rsidR="00971033" w:rsidRPr="00685E69" w14:paraId="1CEF5C2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3137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0E5D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971033" w:rsidRPr="00685E69" w14:paraId="6A5B634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0A3A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268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971033" w:rsidRPr="00685E69" w14:paraId="186B358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AC1C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82E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M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kinase II beta</w:t>
            </w:r>
          </w:p>
        </w:tc>
      </w:tr>
      <w:tr w:rsidR="00971033" w:rsidRPr="00685E69" w14:paraId="4BF02CD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6DD0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AD9C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971033" w:rsidRPr="00685E69" w14:paraId="74D6D9B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EE8C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64C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971033" w:rsidRPr="00685E69" w14:paraId="2E96F43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4C5D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8FB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I</w:t>
            </w:r>
          </w:p>
        </w:tc>
      </w:tr>
      <w:tr w:rsidR="00971033" w:rsidRPr="00685E69" w14:paraId="53EFC3F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CDEB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B393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971033" w:rsidRPr="00685E69" w14:paraId="01920AF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22CB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8F79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971033" w:rsidRPr="00685E69" w14:paraId="1AD01D4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A927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2DE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971033" w:rsidRPr="00685E69" w14:paraId="3271AD2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7647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45D4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971033" w:rsidRPr="00685E69" w14:paraId="628E7B9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CBAE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A6AC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971033" w:rsidRPr="00685E69" w14:paraId="09AB1F1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B43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2E1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971033" w:rsidRPr="00685E69" w14:paraId="7C84B5A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DE25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DFE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 (by homology)</w:t>
            </w:r>
          </w:p>
        </w:tc>
      </w:tr>
      <w:tr w:rsidR="00971033" w:rsidRPr="00685E69" w14:paraId="6FB1584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469F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06EB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971033" w:rsidRPr="00685E69" w14:paraId="70677B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5C0F8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9DB8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asein 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II alpha</w:t>
            </w:r>
          </w:p>
        </w:tc>
      </w:tr>
      <w:tr w:rsidR="00971033" w:rsidRPr="00685E69" w14:paraId="7569A8E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EDC0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CC1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 1</w:t>
            </w:r>
          </w:p>
        </w:tc>
      </w:tr>
      <w:tr w:rsidR="00971033" w:rsidRPr="00685E69" w14:paraId="17D55ED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820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4359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 9</w:t>
            </w:r>
          </w:p>
        </w:tc>
      </w:tr>
      <w:tr w:rsidR="00971033" w:rsidRPr="00685E69" w14:paraId="29D6B2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FA3B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A13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 recruitment domain family member 8</w:t>
            </w:r>
          </w:p>
        </w:tc>
      </w:tr>
      <w:tr w:rsidR="00971033" w:rsidRPr="00685E69" w14:paraId="210D78A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A0F9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36F8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</w:t>
            </w:r>
          </w:p>
        </w:tc>
      </w:tr>
      <w:tr w:rsidR="00971033" w:rsidRPr="00685E69" w14:paraId="34B07D8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46C2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3AC4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</w:t>
            </w:r>
          </w:p>
        </w:tc>
      </w:tr>
      <w:tr w:rsidR="00971033" w:rsidRPr="00685E69" w14:paraId="1381DD6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1F9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41B0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2</w:t>
            </w:r>
          </w:p>
        </w:tc>
      </w:tr>
      <w:tr w:rsidR="00971033" w:rsidRPr="00685E69" w14:paraId="23C2776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5695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8080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5/CDK5 activator 1</w:t>
            </w:r>
          </w:p>
        </w:tc>
      </w:tr>
      <w:tr w:rsidR="00971033" w:rsidRPr="00685E69" w14:paraId="0DD40F8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A08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58E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yclin-dependent 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6</w:t>
            </w:r>
          </w:p>
        </w:tc>
      </w:tr>
      <w:tr w:rsidR="00971033" w:rsidRPr="00685E69" w14:paraId="3CC6B60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5D35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6A96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9A1</w:t>
            </w:r>
          </w:p>
        </w:tc>
      </w:tr>
      <w:tr w:rsidR="00971033" w:rsidRPr="00685E69" w14:paraId="7415CBD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644B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4FB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B1</w:t>
            </w:r>
          </w:p>
        </w:tc>
      </w:tr>
      <w:tr w:rsidR="00971033" w:rsidRPr="00685E69" w14:paraId="079C83F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E50F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2906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ath-associated protein kinase 1</w:t>
            </w:r>
          </w:p>
        </w:tc>
      </w:tr>
      <w:tr w:rsidR="00971033" w:rsidRPr="00685E69" w14:paraId="1E79627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F28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815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I alpha</w:t>
            </w:r>
          </w:p>
        </w:tc>
      </w:tr>
      <w:tr w:rsidR="00971033" w:rsidRPr="00685E69" w14:paraId="5B0C2F8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094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41D7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(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urinic or apyrimidinic site) lyase</w:t>
            </w:r>
          </w:p>
        </w:tc>
      </w:tr>
      <w:tr w:rsidR="00971033" w:rsidRPr="00685E69" w14:paraId="7DA831B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510B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19D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-3-methyladenine glycosylase</w:t>
            </w:r>
          </w:p>
        </w:tc>
      </w:tr>
      <w:tr w:rsidR="00971033" w:rsidRPr="00685E69" w14:paraId="2F951FE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1730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55CB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pamine D4 receptor</w:t>
            </w:r>
          </w:p>
        </w:tc>
      </w:tr>
      <w:tr w:rsidR="00971033" w:rsidRPr="00685E69" w14:paraId="7A564A7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45AE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C661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971033" w:rsidRPr="00685E69" w14:paraId="4A7A9EE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495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935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1</w:t>
            </w:r>
          </w:p>
        </w:tc>
      </w:tr>
      <w:tr w:rsidR="00971033" w:rsidRPr="00685E69" w14:paraId="0DA4D45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575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5528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2</w:t>
            </w:r>
          </w:p>
        </w:tc>
      </w:tr>
      <w:tr w:rsidR="00971033" w:rsidRPr="00685E69" w14:paraId="2BD4DB7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14A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241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971033" w:rsidRPr="00685E69" w14:paraId="6F0F8A2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BB19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6C4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-related receptor alpha</w:t>
            </w:r>
          </w:p>
        </w:tc>
      </w:tr>
      <w:tr w:rsidR="00971033" w:rsidRPr="00685E69" w14:paraId="3809CB3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DF8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A864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971033" w:rsidRPr="00685E69" w14:paraId="02F5E72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5AA0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154C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beta</w:t>
            </w:r>
          </w:p>
        </w:tc>
      </w:tr>
      <w:tr w:rsidR="00971033" w:rsidRPr="00685E69" w14:paraId="3621DA5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247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177C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alase I</w:t>
            </w:r>
          </w:p>
        </w:tc>
      </w:tr>
      <w:tr w:rsidR="00971033" w:rsidRPr="00685E69" w14:paraId="2A3D71A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3EAF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A70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971033" w:rsidRPr="00685E69" w14:paraId="75EC516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D8B3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0F93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ocyte growth factor receptor</w:t>
            </w:r>
          </w:p>
        </w:tc>
      </w:tr>
      <w:tr w:rsidR="00971033" w:rsidRPr="00685E69" w14:paraId="1F61691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651D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BFB6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uced myeloid leukemia cell differentiation protein Mcl-1</w:t>
            </w:r>
          </w:p>
        </w:tc>
      </w:tr>
      <w:tr w:rsidR="00971033" w:rsidRPr="00685E69" w14:paraId="1B7B1C6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0F4A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8BF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 receptor</w:t>
            </w:r>
          </w:p>
        </w:tc>
      </w:tr>
      <w:tr w:rsidR="00971033" w:rsidRPr="00685E69" w14:paraId="5D11ECE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8D6A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F31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I receptor</w:t>
            </w:r>
          </w:p>
        </w:tc>
      </w:tr>
      <w:tr w:rsidR="00971033" w:rsidRPr="00685E69" w14:paraId="788D2E4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7C09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2841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 alpha</w:t>
            </w:r>
          </w:p>
        </w:tc>
      </w:tr>
      <w:tr w:rsidR="00971033" w:rsidRPr="00685E69" w14:paraId="5B23810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9D3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C94E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8 receptor A</w:t>
            </w:r>
          </w:p>
        </w:tc>
      </w:tr>
      <w:tr w:rsidR="00971033" w:rsidRPr="00685E69" w14:paraId="1479F92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3B75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02DE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ver glycogen phosphorylase</w:t>
            </w:r>
          </w:p>
        </w:tc>
      </w:tr>
      <w:tr w:rsidR="00971033" w:rsidRPr="00685E69" w14:paraId="44F6205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4CC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0838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D-like</w:t>
            </w:r>
          </w:p>
        </w:tc>
      </w:tr>
      <w:tr w:rsidR="00971033" w:rsidRPr="00685E69" w14:paraId="284D42B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74D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F74F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3</w:t>
            </w:r>
          </w:p>
        </w:tc>
      </w:tr>
      <w:tr w:rsidR="00971033" w:rsidRPr="00685E69" w14:paraId="30FB66C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C54A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6FD0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2</w:t>
            </w:r>
          </w:p>
        </w:tc>
      </w:tr>
      <w:tr w:rsidR="00971033" w:rsidRPr="00685E69" w14:paraId="5247948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3204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6BC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3</w:t>
            </w:r>
          </w:p>
        </w:tc>
      </w:tr>
      <w:tr w:rsidR="00971033" w:rsidRPr="00685E69" w14:paraId="7D4577F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72A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9E6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9</w:t>
            </w:r>
          </w:p>
        </w:tc>
      </w:tr>
      <w:tr w:rsidR="00971033" w:rsidRPr="00685E69" w14:paraId="42DC025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E817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9E6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crotubule-associated protein tau</w:t>
            </w:r>
          </w:p>
        </w:tc>
      </w:tr>
      <w:tr w:rsidR="00971033" w:rsidRPr="00685E69" w14:paraId="5CCB23E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1F32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360C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971033" w:rsidRPr="00685E69" w14:paraId="7FFB615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41EF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790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drug resistance-associated protein 1</w:t>
            </w:r>
          </w:p>
        </w:tc>
      </w:tr>
      <w:tr w:rsidR="00971033" w:rsidRPr="00685E69" w14:paraId="328788D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A91D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9B4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peroxidase</w:t>
            </w:r>
          </w:p>
        </w:tc>
      </w:tr>
      <w:tr w:rsidR="00971033" w:rsidRPr="00685E69" w14:paraId="0371434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C99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7B0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sin light chain kinase, smooth muscle</w:t>
            </w:r>
          </w:p>
        </w:tc>
      </w:tr>
      <w:tr w:rsidR="00971033" w:rsidRPr="00685E69" w14:paraId="3D28584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300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D8A7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971033" w:rsidRPr="00685E69" w14:paraId="0E5D958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A549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4C74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tric oxide synthase 2</w:t>
            </w:r>
          </w:p>
        </w:tc>
      </w:tr>
      <w:tr w:rsidR="00971033" w:rsidRPr="00685E69" w14:paraId="7D3F765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E58CD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7481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AK family SNF1-like kinase 1</w:t>
            </w:r>
          </w:p>
        </w:tc>
      </w:tr>
      <w:tr w:rsidR="00971033" w:rsidRPr="00685E69" w14:paraId="6B90E36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D795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241B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Glycoprotein 1</w:t>
            </w:r>
          </w:p>
        </w:tc>
      </w:tr>
      <w:tr w:rsidR="00971033" w:rsidRPr="00685E69" w14:paraId="6B579F7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6D6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144C1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2 group 1B</w:t>
            </w:r>
          </w:p>
        </w:tc>
      </w:tr>
      <w:tr w:rsidR="00971033" w:rsidRPr="00685E69" w14:paraId="2EA112D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768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5ACC0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gamma subunit</w:t>
            </w:r>
          </w:p>
        </w:tc>
      </w:tr>
      <w:tr w:rsidR="00971033" w:rsidRPr="00685E69" w14:paraId="6C7515D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F0A8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4C3B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85-alpha subunit</w:t>
            </w:r>
          </w:p>
        </w:tc>
      </w:tr>
      <w:tr w:rsidR="00971033" w:rsidRPr="00685E69" w14:paraId="08F657A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27CD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CFE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</w:t>
            </w:r>
          </w:p>
        </w:tc>
      </w:tr>
      <w:tr w:rsidR="00971033" w:rsidRPr="00685E69" w14:paraId="44B4B0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D59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207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N1</w:t>
            </w:r>
          </w:p>
        </w:tc>
      </w:tr>
      <w:tr w:rsidR="00971033" w:rsidRPr="00685E69" w14:paraId="02D353C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C8F0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8B3B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-type tyrosine-protein phosphatase S</w:t>
            </w:r>
          </w:p>
        </w:tc>
      </w:tr>
      <w:tr w:rsidR="00971033" w:rsidRPr="00685E69" w14:paraId="7D48DDF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241E1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11E3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KT</w:t>
            </w:r>
          </w:p>
        </w:tc>
      </w:tr>
      <w:tr w:rsidR="00971033" w:rsidRPr="00685E69" w14:paraId="0EA6306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838A2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9D8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B</w:t>
            </w:r>
          </w:p>
        </w:tc>
      </w:tr>
      <w:tr w:rsidR="00971033" w:rsidRPr="00685E69" w14:paraId="7A87B1D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5F00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4C94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2</w:t>
            </w:r>
          </w:p>
        </w:tc>
      </w:tr>
      <w:tr w:rsidR="00971033" w:rsidRPr="00685E69" w14:paraId="42090C2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6A69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07C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6</w:t>
            </w:r>
          </w:p>
        </w:tc>
      </w:tr>
      <w:tr w:rsidR="00971033" w:rsidRPr="00685E69" w14:paraId="34ED8FB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41559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E7B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971033" w:rsidRPr="00685E69" w14:paraId="678801A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C58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FE7E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</w:t>
            </w:r>
          </w:p>
        </w:tc>
      </w:tr>
      <w:tr w:rsidR="00971033" w:rsidRPr="00685E69" w14:paraId="50CB3BD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9593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2409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olute carrier family 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 member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12</w:t>
            </w:r>
          </w:p>
        </w:tc>
      </w:tr>
      <w:tr w:rsidR="00971033" w:rsidRPr="00685E69" w14:paraId="371080B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4A23F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0242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lomerase reverse transcriptase</w:t>
            </w:r>
          </w:p>
        </w:tc>
      </w:tr>
      <w:tr w:rsidR="00971033" w:rsidRPr="00685E69" w14:paraId="5CD722C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6F36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25F5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971033" w:rsidRPr="00685E69" w14:paraId="5E4947E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5450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573C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ase</w:t>
            </w:r>
          </w:p>
        </w:tc>
      </w:tr>
      <w:tr w:rsidR="00971033" w:rsidRPr="00685E69" w14:paraId="579A3D3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329A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202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FLT3</w:t>
            </w:r>
          </w:p>
        </w:tc>
      </w:tr>
      <w:tr w:rsidR="00971033" w:rsidRPr="00685E69" w14:paraId="749ED21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F272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D13D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UFO</w:t>
            </w:r>
          </w:p>
        </w:tc>
      </w:tr>
      <w:tr w:rsidR="00971033" w:rsidRPr="00685E69" w14:paraId="2EED8F0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DB9D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8BC54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RC</w:t>
            </w:r>
          </w:p>
        </w:tc>
      </w:tr>
      <w:tr w:rsidR="00971033" w:rsidRPr="00685E69" w14:paraId="33A076B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AEF8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5F78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YK</w:t>
            </w:r>
          </w:p>
        </w:tc>
      </w:tr>
      <w:tr w:rsidR="00971033" w:rsidRPr="00685E69" w14:paraId="69513FA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B7C0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0ADA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971033" w:rsidRPr="00685E69" w14:paraId="20C019A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050B6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6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92EDF7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opressin V2 receptor</w:t>
            </w:r>
          </w:p>
        </w:tc>
      </w:tr>
      <w:tr w:rsidR="00971033" w:rsidRPr="00685E69" w14:paraId="7AAE253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45444" w14:textId="77777777" w:rsidR="00971033" w:rsidRPr="00685E69" w:rsidRDefault="0097103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16436" w14:textId="77777777" w:rsidR="00971033" w:rsidRPr="00685E69" w:rsidRDefault="0097103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05D762CA" w14:textId="77777777" w:rsidR="00971033" w:rsidRPr="00685E69" w:rsidRDefault="00971033" w:rsidP="00971033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2F599C1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033"/>
    <w:rsid w:val="00545B1E"/>
    <w:rsid w:val="005E6A4F"/>
    <w:rsid w:val="00971033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AF07"/>
  <w15:chartTrackingRefBased/>
  <w15:docId w15:val="{971CD679-8382-4703-AF3A-746DAB13B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033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03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03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03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03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03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03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03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03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03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0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0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0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0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0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0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0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0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71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03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71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03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71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033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9710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0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0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03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9:00Z</dcterms:created>
  <dcterms:modified xsi:type="dcterms:W3CDTF">2025-12-1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9:49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b76bd9df-d46d-4332-8405-d18edb6daf80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